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1FF" w:rsidRPr="004B34E8" w:rsidRDefault="006011FF" w:rsidP="006011FF">
      <w:pPr>
        <w:spacing w:after="0" w:line="240" w:lineRule="auto"/>
        <w:rPr>
          <w:rFonts w:cstheme="minorHAnsi"/>
          <w:b/>
          <w:bCs/>
        </w:rPr>
      </w:pPr>
      <w:r w:rsidRPr="00AA0DF9">
        <w:rPr>
          <w:rFonts w:cstheme="minorHAnsi"/>
          <w:b/>
          <w:bCs/>
        </w:rPr>
        <w:t>APPENDIX 2: T</w:t>
      </w:r>
      <w:r w:rsidRPr="00AA0DF9">
        <w:rPr>
          <w:rFonts w:cstheme="minorHAnsi"/>
          <w:b/>
          <w:bCs/>
          <w:iCs/>
        </w:rPr>
        <w:t>imely, early, delayed or no-immunisation as recorded in CRCS records</w:t>
      </w:r>
      <w:r>
        <w:rPr>
          <w:rFonts w:cstheme="minorHAnsi"/>
          <w:b/>
          <w:bCs/>
          <w:iCs/>
        </w:rPr>
        <w:t>.</w:t>
      </w:r>
    </w:p>
    <w:p w:rsidR="006011FF" w:rsidRDefault="006011FF" w:rsidP="006011FF">
      <w:pPr>
        <w:spacing w:after="0" w:line="240" w:lineRule="auto"/>
        <w:rPr>
          <w:rFonts w:cstheme="minorHAnsi"/>
        </w:rPr>
      </w:pP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3301"/>
        <w:gridCol w:w="1230"/>
        <w:gridCol w:w="1070"/>
        <w:gridCol w:w="1214"/>
        <w:gridCol w:w="1315"/>
        <w:gridCol w:w="1079"/>
      </w:tblGrid>
      <w:tr w:rsidR="006011FF" w:rsidRPr="00B6168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68" w:type="pct"/>
          </w:tcPr>
          <w:p w:rsidR="006011FF" w:rsidRPr="00B6168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opulation </w:t>
            </w:r>
          </w:p>
        </w:tc>
        <w:tc>
          <w:tcPr>
            <w:tcW w:w="581" w:type="pct"/>
            <w:noWrap/>
            <w:hideMark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54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CS cohort</w:t>
            </w:r>
          </w:p>
        </w:tc>
        <w:tc>
          <w:tcPr>
            <w:tcW w:w="659" w:type="pct"/>
          </w:tcPr>
          <w:p w:rsidR="006011FF" w:rsidRPr="00B6168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ever CPR not CLA</w:t>
            </w:r>
          </w:p>
        </w:tc>
        <w:tc>
          <w:tcPr>
            <w:tcW w:w="713" w:type="pct"/>
          </w:tcPr>
          <w:p w:rsidR="006011FF" w:rsidRPr="00B6168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ever CPR not CLA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ver CLA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4905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54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48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25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40</w:t>
            </w:r>
          </w:p>
        </w:tc>
      </w:tr>
      <w:tr w:rsidR="006011FF" w:rsidRPr="007204E8" w:rsidTr="00170DB2">
        <w:trPr>
          <w:trHeight w:val="288"/>
        </w:trPr>
        <w:tc>
          <w:tcPr>
            <w:tcW w:w="4414" w:type="pct"/>
            <w:gridSpan w:val="5"/>
            <w:noWrap/>
            <w:hideMark/>
          </w:tcPr>
          <w:p w:rsidR="006011FF" w:rsidRPr="006E1286" w:rsidRDefault="006011FF" w:rsidP="00170D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E12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 time</w:t>
            </w:r>
          </w:p>
        </w:tc>
        <w:tc>
          <w:tcPr>
            <w:tcW w:w="586" w:type="pct"/>
          </w:tcPr>
          <w:p w:rsidR="006011FF" w:rsidRPr="006E1286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 least o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ccine on time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334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5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22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.5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78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.4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7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.3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60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6.6%)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ll vaccines on time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342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9.4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3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6.8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6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7.3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1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9.4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5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2.9%)</w:t>
            </w:r>
          </w:p>
        </w:tc>
      </w:tr>
      <w:tr w:rsidR="006011FF" w:rsidRPr="007204E8" w:rsidTr="00170DB2">
        <w:trPr>
          <w:trHeight w:val="288"/>
        </w:trPr>
        <w:tc>
          <w:tcPr>
            <w:tcW w:w="4414" w:type="pct"/>
            <w:gridSpan w:val="5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F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</w:t>
            </w:r>
          </w:p>
        </w:tc>
        <w:tc>
          <w:tcPr>
            <w:tcW w:w="586" w:type="pct"/>
          </w:tcPr>
          <w:p w:rsidR="006011FF" w:rsidRPr="007C6F06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 least o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ccine early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36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.2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5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2.2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0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2.5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5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1.7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00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2.3%)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ll vaccines early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4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.5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.4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.8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4.1%)</w:t>
            </w:r>
          </w:p>
        </w:tc>
      </w:tr>
      <w:tr w:rsidR="006011FF" w:rsidRPr="007C6F06" w:rsidTr="00170DB2">
        <w:trPr>
          <w:trHeight w:val="288"/>
        </w:trPr>
        <w:tc>
          <w:tcPr>
            <w:tcW w:w="4414" w:type="pct"/>
            <w:gridSpan w:val="5"/>
            <w:noWrap/>
            <w:hideMark/>
          </w:tcPr>
          <w:p w:rsidR="006011FF" w:rsidRPr="007C6F06" w:rsidRDefault="006011FF" w:rsidP="00170D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F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layed</w:t>
            </w:r>
          </w:p>
        </w:tc>
        <w:tc>
          <w:tcPr>
            <w:tcW w:w="586" w:type="pct"/>
          </w:tcPr>
          <w:p w:rsidR="006011FF" w:rsidRPr="007C6F06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 least o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ccine delayed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183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2.7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50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1.3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4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0.1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9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7.3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65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8.2%)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ccines delayed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3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5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.2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.8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.8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3.2%)</w:t>
            </w:r>
          </w:p>
        </w:tc>
      </w:tr>
      <w:tr w:rsidR="006011FF" w:rsidRPr="00B136B2" w:rsidTr="00170DB2">
        <w:trPr>
          <w:trHeight w:val="288"/>
        </w:trPr>
        <w:tc>
          <w:tcPr>
            <w:tcW w:w="4414" w:type="pct"/>
            <w:gridSpan w:val="5"/>
            <w:noWrap/>
            <w:hideMark/>
          </w:tcPr>
          <w:p w:rsidR="006011FF" w:rsidRPr="00B136B2" w:rsidRDefault="006011FF" w:rsidP="00170D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136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586" w:type="pct"/>
          </w:tcPr>
          <w:p w:rsidR="006011FF" w:rsidRPr="00B136B2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 least o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ccine missing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34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3.0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5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.4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5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0.1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.2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.0%)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ll vaccines missing</w:t>
            </w:r>
          </w:p>
        </w:tc>
        <w:tc>
          <w:tcPr>
            <w:tcW w:w="668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51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.7%)</w:t>
            </w:r>
          </w:p>
        </w:tc>
        <w:tc>
          <w:tcPr>
            <w:tcW w:w="581" w:type="pct"/>
            <w:noWrap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3%)</w:t>
            </w:r>
          </w:p>
        </w:tc>
        <w:tc>
          <w:tcPr>
            <w:tcW w:w="659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3%)</w:t>
            </w:r>
          </w:p>
        </w:tc>
        <w:tc>
          <w:tcPr>
            <w:tcW w:w="713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2%)</w:t>
            </w:r>
          </w:p>
        </w:tc>
        <w:tc>
          <w:tcPr>
            <w:tcW w:w="586" w:type="pct"/>
          </w:tcPr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  <w:p w:rsidR="006011FF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0.2%)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noWrap/>
            <w:hideMark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ves</w:t>
            </w:r>
            <w:proofErr w:type="spellEnd"/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81" w:type="pct"/>
            <w:noWrap/>
            <w:hideMark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</w:tcPr>
          <w:p w:rsidR="006011FF" w:rsidRDefault="006011FF" w:rsidP="00170DB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di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ndard deviation 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1st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2nd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3rd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on time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6011FF" w:rsidRPr="007204E8" w:rsidTr="00170DB2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arly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di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deviation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1st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nd quartil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3rd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early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layed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di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andard deviation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st quartile 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nd quartile 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3rd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delayed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011FF" w:rsidRPr="007204E8" w:rsidTr="00170DB2">
        <w:trPr>
          <w:trHeight w:val="288"/>
        </w:trPr>
        <w:tc>
          <w:tcPr>
            <w:tcW w:w="5000" w:type="pct"/>
            <w:gridSpan w:val="6"/>
            <w:noWrap/>
            <w:hideMark/>
          </w:tcPr>
          <w:p w:rsidR="006011FF" w:rsidRPr="007204E8" w:rsidRDefault="006011FF" w:rsidP="00170D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51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ssing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edian number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deviation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1st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2nd quartile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011FF" w:rsidRPr="007204E8" w:rsidTr="00170DB2">
        <w:trPr>
          <w:trHeight w:val="288"/>
        </w:trPr>
        <w:tc>
          <w:tcPr>
            <w:tcW w:w="1792" w:type="pct"/>
            <w:noWrap/>
            <w:hideMark/>
          </w:tcPr>
          <w:p w:rsidR="006011FF" w:rsidRPr="007204E8" w:rsidRDefault="006011FF" w:rsidP="00170DB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rd quartil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v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e</w:t>
            </w:r>
            <w:r w:rsidRPr="007204E8">
              <w:rPr>
                <w:rFonts w:ascii="Calibri" w:eastAsia="Times New Roman" w:hAnsi="Calibri" w:cs="Calibri"/>
                <w:color w:val="000000"/>
                <w:lang w:eastAsia="en-GB"/>
              </w:rPr>
              <w:t>s missing</w:t>
            </w:r>
          </w:p>
        </w:tc>
        <w:tc>
          <w:tcPr>
            <w:tcW w:w="668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1" w:type="pct"/>
            <w:noWrap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59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3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86" w:type="pct"/>
          </w:tcPr>
          <w:p w:rsidR="006011FF" w:rsidRPr="007204E8" w:rsidRDefault="006011FF" w:rsidP="00170DB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:rsidR="004808A9" w:rsidRDefault="006011FF">
      <w:bookmarkStart w:id="0" w:name="_GoBack"/>
      <w:bookmarkEnd w:id="0"/>
    </w:p>
    <w:sectPr w:rsidR="00480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FF"/>
    <w:rsid w:val="005E46FC"/>
    <w:rsid w:val="006011FF"/>
    <w:rsid w:val="00E0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F3D85-5B87-4DB7-AC94-44CD1142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</cp:revision>
  <dcterms:created xsi:type="dcterms:W3CDTF">2023-05-26T07:46:00Z</dcterms:created>
  <dcterms:modified xsi:type="dcterms:W3CDTF">2023-05-26T07:47:00Z</dcterms:modified>
</cp:coreProperties>
</file>